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011"/>
        <w:tblW w:w="13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8"/>
        <w:gridCol w:w="1043"/>
        <w:gridCol w:w="1043"/>
        <w:gridCol w:w="1043"/>
        <w:gridCol w:w="1043"/>
        <w:gridCol w:w="1046"/>
        <w:gridCol w:w="160"/>
        <w:gridCol w:w="1230"/>
        <w:gridCol w:w="1043"/>
        <w:gridCol w:w="1043"/>
        <w:gridCol w:w="1043"/>
        <w:gridCol w:w="1046"/>
      </w:tblGrid>
      <w:tr w:rsidR="009B3196" w:rsidRPr="009579C3" w14:paraId="5F5D4A30" w14:textId="77777777" w:rsidTr="009B3196">
        <w:trPr>
          <w:trHeight w:val="269"/>
        </w:trPr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ADD" w14:textId="77777777" w:rsidR="009B3196" w:rsidRPr="009579C3" w:rsidRDefault="009B3196" w:rsidP="009B31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2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EE8B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7A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4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C678D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</w:tr>
      <w:tr w:rsidR="009B3196" w:rsidRPr="009579C3" w14:paraId="483F6A6D" w14:textId="77777777" w:rsidTr="009B3196">
        <w:trPr>
          <w:trHeight w:val="269"/>
        </w:trPr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F599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Element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1A01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2E7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1C7F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F89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C65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567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6791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F388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5151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7102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38B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</w:tr>
      <w:tr w:rsidR="009B3196" w:rsidRPr="009579C3" w14:paraId="5AF4A76A" w14:textId="77777777" w:rsidTr="009B3196">
        <w:trPr>
          <w:trHeight w:val="269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A12D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CGI-</w:t>
            </w:r>
            <w:proofErr w:type="spellStart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containing</w:t>
            </w:r>
            <w:proofErr w:type="spellEnd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promot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236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5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CB8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5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6C9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8.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C11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5.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325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6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A69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8B10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6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224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6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D3F0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7542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1.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1B00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4.46</w:t>
            </w:r>
          </w:p>
        </w:tc>
      </w:tr>
      <w:tr w:rsidR="009B3196" w:rsidRPr="009579C3" w14:paraId="733C7FD6" w14:textId="77777777" w:rsidTr="009B3196">
        <w:trPr>
          <w:trHeight w:val="26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43B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Non-CGI </w:t>
            </w:r>
            <w:proofErr w:type="spellStart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promot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FCC2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8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C19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6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6AF6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2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049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7.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92B7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5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503F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4B98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6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D5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6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8CFF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4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0846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4.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629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6.01</w:t>
            </w:r>
          </w:p>
        </w:tc>
      </w:tr>
      <w:tr w:rsidR="009B3196" w:rsidRPr="009579C3" w14:paraId="466D81A9" w14:textId="77777777" w:rsidTr="009B3196">
        <w:trPr>
          <w:trHeight w:val="26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38FD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Non-</w:t>
            </w:r>
            <w:proofErr w:type="spellStart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promoter</w:t>
            </w:r>
            <w:proofErr w:type="spellEnd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G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2A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4.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FEED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6.4</w:t>
            </w:r>
            <w:bookmarkStart w:id="0" w:name="_GoBack"/>
            <w:bookmarkEnd w:id="0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890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3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0E4B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8.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C90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5.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EEC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C9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4.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507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9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D984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3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6CF9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6.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8C5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4.01</w:t>
            </w:r>
          </w:p>
        </w:tc>
      </w:tr>
      <w:tr w:rsidR="009B3196" w:rsidRPr="009579C3" w14:paraId="1867DE8D" w14:textId="77777777" w:rsidTr="009B3196">
        <w:trPr>
          <w:trHeight w:val="26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FADF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Exon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BF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2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1679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1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513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0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0ED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2.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3AE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1.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BFF6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11D0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1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4369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2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EDB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1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FE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1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CDA4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1.64</w:t>
            </w:r>
          </w:p>
        </w:tc>
      </w:tr>
      <w:tr w:rsidR="009B3196" w:rsidRPr="009579C3" w14:paraId="53121E6B" w14:textId="77777777" w:rsidTr="009B3196">
        <w:trPr>
          <w:trHeight w:val="26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961F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Intr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075D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7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E67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4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2363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3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8C2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5.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125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5.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C75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C51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6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3F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5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C1B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5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DE51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5.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057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6.56</w:t>
            </w:r>
          </w:p>
        </w:tc>
      </w:tr>
      <w:tr w:rsidR="009B3196" w:rsidRPr="009579C3" w14:paraId="2152C562" w14:textId="77777777" w:rsidTr="009B3196">
        <w:trPr>
          <w:trHeight w:val="26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CF87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SI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5405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3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5E5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2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B97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9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5DC2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1.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8630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3.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A771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893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4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FEA4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0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C1CD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1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8C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0.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B5D7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3.53</w:t>
            </w:r>
          </w:p>
        </w:tc>
      </w:tr>
      <w:tr w:rsidR="009B3196" w:rsidRPr="009579C3" w14:paraId="2F8C407A" w14:textId="77777777" w:rsidTr="00C65CB6">
        <w:trPr>
          <w:trHeight w:val="269"/>
        </w:trPr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16FE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LINE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8A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2.7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B5A1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2.1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E7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8.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8FB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1.0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6600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2.4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60C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8F1B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3.84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C2F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0.26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6F5A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1.5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AAE3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9.47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7C1D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3.06</w:t>
            </w:r>
          </w:p>
        </w:tc>
      </w:tr>
      <w:tr w:rsidR="009B3196" w:rsidRPr="009579C3" w14:paraId="30731275" w14:textId="77777777" w:rsidTr="00C65CB6">
        <w:trPr>
          <w:trHeight w:val="269"/>
        </w:trPr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4264" w14:textId="77777777" w:rsidR="009B3196" w:rsidRPr="009579C3" w:rsidRDefault="009B3196" w:rsidP="009B3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LTR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C767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3.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826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3.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F586E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9.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3CB9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2.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379F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4.3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C912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A995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5.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7E24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0.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E9B7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2.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0BFD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10.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C226" w14:textId="77777777" w:rsidR="009B3196" w:rsidRPr="009579C3" w:rsidRDefault="009B3196" w:rsidP="009B3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579C3">
              <w:rPr>
                <w:rFonts w:ascii="Calibri" w:eastAsia="Times New Roman" w:hAnsi="Calibri" w:cs="Calibri"/>
                <w:color w:val="000000"/>
                <w:lang w:eastAsia="es-ES"/>
              </w:rPr>
              <w:t>24.62</w:t>
            </w:r>
          </w:p>
        </w:tc>
      </w:tr>
    </w:tbl>
    <w:p w14:paraId="5EAFC80B" w14:textId="3CE5E241" w:rsidR="009579C3" w:rsidRDefault="009579C3" w:rsidP="009579C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Mean methylation levels of genomic elements. </w:t>
      </w:r>
    </w:p>
    <w:p w14:paraId="2417D319" w14:textId="77777777" w:rsidR="00615F8E" w:rsidRPr="009579C3" w:rsidRDefault="00615F8E">
      <w:pPr>
        <w:rPr>
          <w:lang w:val="en-GB"/>
        </w:rPr>
      </w:pPr>
    </w:p>
    <w:sectPr w:rsidR="00615F8E" w:rsidRPr="009579C3" w:rsidSect="009579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9C3"/>
    <w:rsid w:val="00615F8E"/>
    <w:rsid w:val="006E4FEA"/>
    <w:rsid w:val="009579C3"/>
    <w:rsid w:val="009B3196"/>
    <w:rsid w:val="00C65CB6"/>
    <w:rsid w:val="00DE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B68FC3"/>
  <w15:chartTrackingRefBased/>
  <w15:docId w15:val="{3AE28E06-6001-45A4-9AEA-ABA36E82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8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 Gomez Redondo</cp:lastModifiedBy>
  <cp:revision>2</cp:revision>
  <dcterms:created xsi:type="dcterms:W3CDTF">2020-10-16T13:29:00Z</dcterms:created>
  <dcterms:modified xsi:type="dcterms:W3CDTF">2020-10-16T13:29:00Z</dcterms:modified>
</cp:coreProperties>
</file>